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D5DAF" w14:textId="77777777" w:rsidR="003B063B" w:rsidRPr="00A74E25" w:rsidRDefault="003B063B" w:rsidP="003B063B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5. </w:t>
      </w:r>
      <w:r w:rsidRPr="00A74E25">
        <w:rPr>
          <w:color w:val="000000" w:themeColor="text1"/>
        </w:rPr>
        <w:t>Association of PRS and PCa risk in African ancestry men.</w:t>
      </w:r>
    </w:p>
    <w:p w14:paraId="5D1FB7D9" w14:textId="77777777" w:rsidR="003B063B" w:rsidRPr="00A74E25" w:rsidRDefault="003B063B" w:rsidP="003B063B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1"/>
        <w:gridCol w:w="1561"/>
        <w:gridCol w:w="1083"/>
        <w:gridCol w:w="828"/>
        <w:gridCol w:w="494"/>
        <w:gridCol w:w="1100"/>
        <w:gridCol w:w="968"/>
      </w:tblGrid>
      <w:tr w:rsidR="003B063B" w:rsidRPr="00A74E25" w14:paraId="66D1C5C0" w14:textId="77777777" w:rsidTr="004A733F">
        <w:trPr>
          <w:trHeight w:val="530"/>
        </w:trPr>
        <w:tc>
          <w:tcPr>
            <w:tcW w:w="0" w:type="auto"/>
            <w:vAlign w:val="center"/>
            <w:hideMark/>
          </w:tcPr>
          <w:p w14:paraId="24DCDF4B" w14:textId="77777777" w:rsidR="003B063B" w:rsidRPr="00A74E25" w:rsidRDefault="003B063B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6F0375" w14:textId="77777777" w:rsidR="003B063B" w:rsidRPr="00A74E25" w:rsidRDefault="003B063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vAlign w:val="center"/>
            <w:hideMark/>
          </w:tcPr>
          <w:p w14:paraId="65E476B8" w14:textId="77777777" w:rsidR="003B063B" w:rsidRPr="00A74E25" w:rsidRDefault="003B063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08AB5B2C" w14:textId="77777777" w:rsidR="003B063B" w:rsidRPr="00A74E25" w:rsidRDefault="003B063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30D550CC" w14:textId="77777777" w:rsidR="003B063B" w:rsidRPr="00A74E25" w:rsidRDefault="003B063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0289633A" w14:textId="77777777" w:rsidR="003B063B" w:rsidRPr="00A74E25" w:rsidRDefault="003B063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BB055A0" w14:textId="77777777" w:rsidR="003B063B" w:rsidRPr="00A74E25" w:rsidRDefault="003B063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3B063B" w:rsidRPr="00A74E25" w14:paraId="7FDA27E8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189C3370" w14:textId="77777777" w:rsidR="003B063B" w:rsidRPr="00A74E25" w:rsidRDefault="003B063B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verall PCa</w:t>
            </w:r>
          </w:p>
          <w:p w14:paraId="3B6E1D9D" w14:textId="77777777" w:rsidR="003B063B" w:rsidRPr="00A74E25" w:rsidRDefault="003B063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0A72E648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4F90E40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11A4B300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0" w:type="auto"/>
            <w:vAlign w:val="center"/>
            <w:hideMark/>
          </w:tcPr>
          <w:p w14:paraId="7673C350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5218DCBB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6 to 0.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ED8D7C3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7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3B063B" w:rsidRPr="00A74E25" w14:paraId="4FD4337B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6F39E7D7" w14:textId="77777777" w:rsidR="003B063B" w:rsidRPr="00A74E25" w:rsidRDefault="003B063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8006FD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1998D05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0" w:type="auto"/>
            <w:vAlign w:val="center"/>
            <w:hideMark/>
          </w:tcPr>
          <w:p w14:paraId="167D1E1B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0" w:type="auto"/>
            <w:vAlign w:val="center"/>
            <w:hideMark/>
          </w:tcPr>
          <w:p w14:paraId="58F8A163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555439EA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1B3EB5E1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3B063B" w:rsidRPr="00A74E25" w14:paraId="5549B685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1AC7DF1C" w14:textId="77777777" w:rsidR="003B063B" w:rsidRPr="00A74E25" w:rsidRDefault="003B063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C6FE7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6D1C7457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77A82364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,177</w:t>
            </w:r>
          </w:p>
        </w:tc>
        <w:tc>
          <w:tcPr>
            <w:tcW w:w="0" w:type="auto"/>
            <w:vAlign w:val="center"/>
            <w:hideMark/>
          </w:tcPr>
          <w:p w14:paraId="0862AD64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14:paraId="4CA284C2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2 to 3.57</w:t>
            </w:r>
          </w:p>
        </w:tc>
        <w:tc>
          <w:tcPr>
            <w:tcW w:w="0" w:type="auto"/>
            <w:vAlign w:val="center"/>
            <w:hideMark/>
          </w:tcPr>
          <w:p w14:paraId="11CBDF7F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4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35</w:t>
            </w:r>
          </w:p>
        </w:tc>
      </w:tr>
      <w:tr w:rsidR="003B063B" w:rsidRPr="00A74E25" w14:paraId="5229A73C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07EBECAE" w14:textId="77777777" w:rsidR="003B063B" w:rsidRPr="00A74E25" w:rsidRDefault="003B063B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Metastatic PCa</w:t>
            </w:r>
          </w:p>
          <w:p w14:paraId="00E372F5" w14:textId="77777777" w:rsidR="003B063B" w:rsidRPr="00A74E25" w:rsidRDefault="003B063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30BDC6C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B7F3C0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5B2E89F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36F6116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02EC3DBF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0.91</w:t>
            </w:r>
          </w:p>
        </w:tc>
        <w:tc>
          <w:tcPr>
            <w:tcW w:w="0" w:type="auto"/>
            <w:vAlign w:val="center"/>
            <w:hideMark/>
          </w:tcPr>
          <w:p w14:paraId="3C097711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3B063B" w:rsidRPr="00A74E25" w14:paraId="1A63488E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23019465" w14:textId="77777777" w:rsidR="003B063B" w:rsidRPr="00A74E25" w:rsidRDefault="003B063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A6BA3D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2D437DF1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  <w:vAlign w:val="center"/>
            <w:hideMark/>
          </w:tcPr>
          <w:p w14:paraId="114360D8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60E6ED39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6278ABC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06021EC6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3B063B" w:rsidRPr="00A74E25" w14:paraId="49D5213F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6DE33305" w14:textId="77777777" w:rsidR="003B063B" w:rsidRPr="00A74E25" w:rsidRDefault="003B063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2932F0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793FF3A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53B305F9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vAlign w:val="center"/>
            <w:hideMark/>
          </w:tcPr>
          <w:p w14:paraId="15F8FA40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0" w:type="auto"/>
            <w:vAlign w:val="center"/>
            <w:hideMark/>
          </w:tcPr>
          <w:p w14:paraId="0BA52618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4 to 4.52</w:t>
            </w:r>
          </w:p>
        </w:tc>
        <w:tc>
          <w:tcPr>
            <w:tcW w:w="0" w:type="auto"/>
            <w:vAlign w:val="center"/>
            <w:hideMark/>
          </w:tcPr>
          <w:p w14:paraId="59B32D13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83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3B063B" w:rsidRPr="00A74E25" w14:paraId="4572C415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10694495" w14:textId="77777777" w:rsidR="003B063B" w:rsidRPr="00A74E25" w:rsidRDefault="003B063B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Aggressive PCa</w:t>
            </w:r>
          </w:p>
          <w:p w14:paraId="3178C1AD" w14:textId="77777777" w:rsidR="003B063B" w:rsidRPr="00A74E25" w:rsidRDefault="003B063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00AAD082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340DC9B8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10005E0E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792505A1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1C55DF13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0.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55B9513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96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3B063B" w:rsidRPr="00A74E25" w14:paraId="3920A32C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5ED92CB9" w14:textId="77777777" w:rsidR="003B063B" w:rsidRPr="00A74E25" w:rsidRDefault="003B063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959FE8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232453EF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0" w:type="auto"/>
            <w:vAlign w:val="center"/>
            <w:hideMark/>
          </w:tcPr>
          <w:p w14:paraId="43B4CAB2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14:paraId="09D0E476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DD9358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00E70111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3B063B" w:rsidRPr="00A74E25" w14:paraId="04FA9FB8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34209917" w14:textId="77777777" w:rsidR="003B063B" w:rsidRPr="00A74E25" w:rsidRDefault="003B063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9DDEF2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07ED0B8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1C19DE6A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0" w:type="auto"/>
            <w:vAlign w:val="center"/>
            <w:hideMark/>
          </w:tcPr>
          <w:p w14:paraId="27764B7F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14:paraId="003B14F4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4 to 3.86</w:t>
            </w:r>
          </w:p>
        </w:tc>
        <w:tc>
          <w:tcPr>
            <w:tcW w:w="0" w:type="auto"/>
            <w:vAlign w:val="center"/>
            <w:hideMark/>
          </w:tcPr>
          <w:p w14:paraId="759F8D3F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59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27</w:t>
            </w:r>
          </w:p>
        </w:tc>
      </w:tr>
      <w:tr w:rsidR="003B063B" w:rsidRPr="00A74E25" w14:paraId="00935F2D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1DCDF64A" w14:textId="77777777" w:rsidR="003B063B" w:rsidRPr="00A74E25" w:rsidRDefault="003B063B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on-aggressive PCa</w:t>
            </w:r>
          </w:p>
          <w:p w14:paraId="016E4150" w14:textId="77777777" w:rsidR="003B063B" w:rsidRPr="00A74E25" w:rsidRDefault="003B063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7DCC5806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2359E6B4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4AF4447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17F317C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63E39D2E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2 to 0.92</w:t>
            </w:r>
          </w:p>
        </w:tc>
        <w:tc>
          <w:tcPr>
            <w:tcW w:w="0" w:type="auto"/>
            <w:vAlign w:val="center"/>
            <w:hideMark/>
          </w:tcPr>
          <w:p w14:paraId="2E11EBE4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3B063B" w:rsidRPr="00A74E25" w14:paraId="392648CB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30B6F08E" w14:textId="77777777" w:rsidR="003B063B" w:rsidRPr="00A74E25" w:rsidRDefault="003B063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373BB2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2FA0546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0" w:type="auto"/>
            <w:vAlign w:val="center"/>
            <w:hideMark/>
          </w:tcPr>
          <w:p w14:paraId="2CA93C5A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14:paraId="737D0E13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F91F6C0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3DB3E35D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3B063B" w:rsidRPr="00A74E25" w14:paraId="1B3F3D73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0CC35DB4" w14:textId="77777777" w:rsidR="003B063B" w:rsidRPr="00A74E25" w:rsidRDefault="003B063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EE809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1C7A4D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  <w:hideMark/>
          </w:tcPr>
          <w:p w14:paraId="630B248B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61</w:t>
            </w:r>
          </w:p>
        </w:tc>
        <w:tc>
          <w:tcPr>
            <w:tcW w:w="0" w:type="auto"/>
            <w:vAlign w:val="center"/>
            <w:hideMark/>
          </w:tcPr>
          <w:p w14:paraId="3D85C5EF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0" w:type="auto"/>
            <w:vAlign w:val="center"/>
            <w:hideMark/>
          </w:tcPr>
          <w:p w14:paraId="50073FB5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3 to 3.95</w:t>
            </w:r>
          </w:p>
        </w:tc>
        <w:tc>
          <w:tcPr>
            <w:tcW w:w="0" w:type="auto"/>
            <w:vAlign w:val="center"/>
            <w:hideMark/>
          </w:tcPr>
          <w:p w14:paraId="4123F372" w14:textId="77777777" w:rsidR="003B063B" w:rsidRPr="00A74E25" w:rsidRDefault="003B063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11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</w:tbl>
    <w:p w14:paraId="7A145ABB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3B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3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BB49F"/>
  <w15:chartTrackingRefBased/>
  <w15:docId w15:val="{B5E74E3F-51E1-F24F-80BD-2D9A8E29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63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63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0:00Z</dcterms:created>
  <dcterms:modified xsi:type="dcterms:W3CDTF">2023-11-11T00:40:00Z</dcterms:modified>
</cp:coreProperties>
</file>